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13FE2A" w14:textId="2B8B5173" w:rsidR="00076EAE" w:rsidRDefault="00076EAE">
      <w:pPr>
        <w:rPr>
          <w:lang w:val="en-GB"/>
        </w:rPr>
      </w:pPr>
      <w:r w:rsidRPr="00754C13">
        <w:rPr>
          <w:i/>
          <w:iCs/>
          <w:lang w:val="en-GB"/>
        </w:rPr>
        <w:t xml:space="preserve">Supplementary Table </w:t>
      </w:r>
      <w:r w:rsidR="00956CA4" w:rsidRPr="00754C13">
        <w:rPr>
          <w:i/>
          <w:iCs/>
          <w:lang w:val="en-GB"/>
        </w:rPr>
        <w:t>1</w:t>
      </w:r>
      <w:r w:rsidRPr="00076EAE">
        <w:rPr>
          <w:lang w:val="en-GB"/>
        </w:rPr>
        <w:t>: Complete list o</w:t>
      </w:r>
      <w:r>
        <w:rPr>
          <w:lang w:val="en-GB"/>
        </w:rPr>
        <w:t>f overrepresented GO categories in sciatic nerves of FT</w:t>
      </w:r>
      <w:r w:rsidRPr="00076EAE">
        <w:rPr>
          <w:vertAlign w:val="subscript"/>
          <w:lang w:val="en-GB"/>
        </w:rPr>
        <w:t>2</w:t>
      </w:r>
      <w:r>
        <w:rPr>
          <w:lang w:val="en-GB"/>
        </w:rPr>
        <w:t>Fc treated compared to buffer treated mice.</w:t>
      </w:r>
    </w:p>
    <w:p w14:paraId="073F14DE" w14:textId="475EA7BC" w:rsidR="00076EAE" w:rsidRPr="00076EAE" w:rsidRDefault="00076EAE">
      <w:pPr>
        <w:rPr>
          <w:b/>
          <w:bCs/>
          <w:lang w:val="en-GB"/>
        </w:rPr>
      </w:pPr>
      <w:r w:rsidRPr="00076EAE">
        <w:rPr>
          <w:b/>
          <w:bCs/>
          <w:lang w:val="en-GB"/>
        </w:rPr>
        <w:t xml:space="preserve">Enriched categories among </w:t>
      </w:r>
      <w:r>
        <w:rPr>
          <w:b/>
          <w:bCs/>
          <w:lang w:val="en-GB"/>
        </w:rPr>
        <w:t>down</w:t>
      </w:r>
      <w:r w:rsidRPr="00076EAE">
        <w:rPr>
          <w:b/>
          <w:bCs/>
          <w:lang w:val="en-GB"/>
        </w:rPr>
        <w:t>regulated genes</w:t>
      </w:r>
    </w:p>
    <w:tbl>
      <w:tblPr>
        <w:tblW w:w="96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87"/>
        <w:gridCol w:w="1417"/>
        <w:gridCol w:w="1276"/>
        <w:gridCol w:w="1545"/>
      </w:tblGrid>
      <w:tr w:rsidR="00CE5EA7" w:rsidRPr="00076EAE" w14:paraId="4D0A5BA8" w14:textId="77777777" w:rsidTr="00CE5EA7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5D15" w14:textId="51EB07E0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Biological Process (BP) categ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BECD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076EAE">
              <w:rPr>
                <w:rFonts w:ascii="Calibri" w:eastAsia="Times New Roman" w:hAnsi="Calibri" w:cs="Calibri"/>
                <w:b/>
                <w:bCs/>
              </w:rPr>
              <w:t>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C008" w14:textId="77777777" w:rsid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076EAE">
              <w:rPr>
                <w:rFonts w:ascii="Calibri" w:eastAsia="Times New Roman" w:hAnsi="Calibri" w:cs="Calibri"/>
                <w:b/>
                <w:bCs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</w:rPr>
              <w:t>-value</w:t>
            </w:r>
          </w:p>
          <w:p w14:paraId="18C1A5F4" w14:textId="30746E29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(adjusted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2F45" w14:textId="69265336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076EAE">
              <w:rPr>
                <w:rFonts w:ascii="Calibri" w:eastAsia="Times New Roman" w:hAnsi="Calibri" w:cs="Calibri"/>
                <w:b/>
                <w:bCs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</w:rPr>
              <w:t>umber of genes</w:t>
            </w:r>
          </w:p>
        </w:tc>
      </w:tr>
      <w:tr w:rsidR="00076EAE" w:rsidRPr="00076EAE" w14:paraId="15717E46" w14:textId="77777777" w:rsidTr="00CE5EA7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FC77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  <w:lang w:val="en-GB"/>
              </w:rPr>
            </w:pPr>
            <w:r w:rsidRPr="00076EAE">
              <w:rPr>
                <w:rFonts w:ascii="Calibri" w:eastAsia="Times New Roman" w:hAnsi="Calibri" w:cs="Calibri"/>
                <w:lang w:val="en-GB"/>
              </w:rPr>
              <w:t>striated muscle myosin thick filament assemb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336D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GO:00716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C067" w14:textId="5D4C1EE9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0.00</w:t>
            </w:r>
            <w:r>
              <w:rPr>
                <w:rFonts w:ascii="Calibri" w:eastAsia="Times New Roman" w:hAnsi="Calibri" w:cs="Calibri"/>
              </w:rPr>
              <w:t>e</w:t>
            </w:r>
            <w:r w:rsidRPr="00076EAE">
              <w:rPr>
                <w:rFonts w:ascii="Calibri" w:eastAsia="Times New Roman" w:hAnsi="Calibri" w:cs="Calibri"/>
              </w:rPr>
              <w:t>+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0728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6/7</w:t>
            </w:r>
          </w:p>
        </w:tc>
      </w:tr>
      <w:tr w:rsidR="00076EAE" w:rsidRPr="00076EAE" w14:paraId="2D488B5E" w14:textId="77777777" w:rsidTr="00CE5EA7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F6C2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muscle contra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3437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GO:00069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DD3F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2.41e-2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ADBB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18/40</w:t>
            </w:r>
          </w:p>
        </w:tc>
      </w:tr>
      <w:tr w:rsidR="00076EAE" w:rsidRPr="00076EAE" w14:paraId="2BE20B02" w14:textId="77777777" w:rsidTr="00CE5EA7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63F9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.regulation of muscle contra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2498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GO:00069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AC97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1.15e-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00BC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6/18</w:t>
            </w:r>
          </w:p>
        </w:tc>
      </w:tr>
      <w:tr w:rsidR="00076EAE" w:rsidRPr="00076EAE" w14:paraId="6AE13432" w14:textId="77777777" w:rsidTr="00CE5EA7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15FC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.striated muscle contra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183F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GO:00069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0F77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2.25e-1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1555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10/18</w:t>
            </w:r>
          </w:p>
        </w:tc>
      </w:tr>
      <w:tr w:rsidR="00076EAE" w:rsidRPr="00076EAE" w14:paraId="046371B2" w14:textId="77777777" w:rsidTr="00CE5EA7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4598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. .skeletal muscle contra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B38E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GO:0003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3889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7.36e-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B39D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6/20</w:t>
            </w:r>
          </w:p>
        </w:tc>
      </w:tr>
      <w:tr w:rsidR="00076EAE" w:rsidRPr="00076EAE" w14:paraId="7442BBFE" w14:textId="77777777" w:rsidTr="00CE5EA7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5D1A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. .cardiac muscle contra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AB6C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GO:0060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4D89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1.54e-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71FD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7/38</w:t>
            </w:r>
          </w:p>
        </w:tc>
      </w:tr>
      <w:tr w:rsidR="00076EAE" w:rsidRPr="00076EAE" w14:paraId="5FAA21DF" w14:textId="77777777" w:rsidTr="00CE5EA7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EB3F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sarcomere organiz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9FFD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GO:00452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670E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1.69e-1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5C21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13/29</w:t>
            </w:r>
          </w:p>
        </w:tc>
      </w:tr>
      <w:tr w:rsidR="00076EAE" w:rsidRPr="00076EAE" w14:paraId="57FEC0AF" w14:textId="77777777" w:rsidTr="00CE5EA7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5795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actin filament organiz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B45D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GO:0007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2754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1.53e-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AFA9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10/87</w:t>
            </w:r>
          </w:p>
        </w:tc>
      </w:tr>
      <w:tr w:rsidR="00076EAE" w:rsidRPr="00076EAE" w14:paraId="008D8DFF" w14:textId="77777777" w:rsidTr="00CE5EA7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CEB1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  <w:lang w:val="en-GB"/>
              </w:rPr>
            </w:pPr>
            <w:proofErr w:type="gramStart"/>
            <w:r w:rsidRPr="00076EAE">
              <w:rPr>
                <w:rFonts w:ascii="Calibri" w:eastAsia="Times New Roman" w:hAnsi="Calibri" w:cs="Calibri"/>
                <w:lang w:val="en-GB"/>
              </w:rPr>
              <w:t>.skeletal</w:t>
            </w:r>
            <w:proofErr w:type="gramEnd"/>
            <w:r w:rsidRPr="00076EAE">
              <w:rPr>
                <w:rFonts w:ascii="Calibri" w:eastAsia="Times New Roman" w:hAnsi="Calibri" w:cs="Calibri"/>
                <w:lang w:val="en-GB"/>
              </w:rPr>
              <w:t xml:space="preserve"> muscle thin filament assemb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4354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GO:00302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BDFD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5.31e-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6FE5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4/6</w:t>
            </w:r>
          </w:p>
        </w:tc>
      </w:tr>
      <w:tr w:rsidR="00076EAE" w:rsidRPr="00076EAE" w14:paraId="1F8276C2" w14:textId="77777777" w:rsidTr="00CE5EA7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0F08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cardiac muscle tissue morphogen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83DE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GO:0055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B868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3.68e-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690B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5/13</w:t>
            </w:r>
          </w:p>
        </w:tc>
      </w:tr>
      <w:tr w:rsidR="00076EAE" w:rsidRPr="00076EAE" w14:paraId="48B1CF97" w14:textId="77777777" w:rsidTr="00CE5EA7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A6F2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cardiac muscle fiber develop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9424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GO:00487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F73A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5.26e-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5739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4/8</w:t>
            </w:r>
          </w:p>
        </w:tc>
      </w:tr>
      <w:tr w:rsidR="00076EAE" w:rsidRPr="00076EAE" w14:paraId="1F51157F" w14:textId="77777777" w:rsidTr="00CE5EA7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C24C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glycogen metabolic pro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D3C6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GO:00059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1790" w14:textId="67026E26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4.14</w:t>
            </w:r>
            <w:r>
              <w:rPr>
                <w:rFonts w:ascii="Calibri" w:eastAsia="Times New Roman" w:hAnsi="Calibri" w:cs="Calibri"/>
              </w:rPr>
              <w:t>e</w:t>
            </w:r>
            <w:r w:rsidRPr="00076EAE">
              <w:rPr>
                <w:rFonts w:ascii="Calibri" w:eastAsia="Times New Roman" w:hAnsi="Calibri" w:cs="Calibri"/>
              </w:rPr>
              <w:t>-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D7D6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5/34</w:t>
            </w:r>
          </w:p>
        </w:tc>
      </w:tr>
      <w:tr w:rsidR="00076EAE" w:rsidRPr="00076EAE" w14:paraId="71F87B53" w14:textId="77777777" w:rsidTr="00CE5EA7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5A12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.glycogen catabolic pro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091B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GO:00059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1CDD" w14:textId="72824781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3.82</w:t>
            </w:r>
            <w:r>
              <w:rPr>
                <w:rFonts w:ascii="Calibri" w:eastAsia="Times New Roman" w:hAnsi="Calibri" w:cs="Calibri"/>
              </w:rPr>
              <w:t>e</w:t>
            </w:r>
            <w:r w:rsidRPr="00076EAE">
              <w:rPr>
                <w:rFonts w:ascii="Calibri" w:eastAsia="Times New Roman" w:hAnsi="Calibri" w:cs="Calibri"/>
              </w:rPr>
              <w:t>-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0BC7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3/7</w:t>
            </w:r>
          </w:p>
        </w:tc>
      </w:tr>
      <w:tr w:rsidR="00076EAE" w:rsidRPr="00076EAE" w14:paraId="02865CEB" w14:textId="77777777" w:rsidTr="00CE5EA7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1B88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  <w:lang w:val="en-GB"/>
              </w:rPr>
            </w:pPr>
            <w:r w:rsidRPr="00076EAE">
              <w:rPr>
                <w:rFonts w:ascii="Calibri" w:eastAsia="Times New Roman" w:hAnsi="Calibri" w:cs="Calibri"/>
                <w:lang w:val="en-GB"/>
              </w:rPr>
              <w:t>response to denervation involved in regulation of muscle adapt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1E53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GO:00148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41E6" w14:textId="4F2FDFCE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2.29</w:t>
            </w:r>
            <w:r>
              <w:rPr>
                <w:rFonts w:ascii="Calibri" w:eastAsia="Times New Roman" w:hAnsi="Calibri" w:cs="Calibri"/>
              </w:rPr>
              <w:t>e</w:t>
            </w:r>
            <w:r w:rsidRPr="00076EAE">
              <w:rPr>
                <w:rFonts w:ascii="Calibri" w:eastAsia="Times New Roman" w:hAnsi="Calibri" w:cs="Calibri"/>
              </w:rPr>
              <w:t>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F62F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3/9</w:t>
            </w:r>
          </w:p>
        </w:tc>
      </w:tr>
      <w:tr w:rsidR="00076EAE" w:rsidRPr="00076EAE" w14:paraId="012BD680" w14:textId="77777777" w:rsidTr="00CE5EA7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4FCD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skeletal muscle cell differenti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60A9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GO:00359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279B" w14:textId="5E6078B2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2.87</w:t>
            </w:r>
            <w:r>
              <w:rPr>
                <w:rFonts w:ascii="Calibri" w:eastAsia="Times New Roman" w:hAnsi="Calibri" w:cs="Calibri"/>
              </w:rPr>
              <w:t>e</w:t>
            </w:r>
            <w:r w:rsidRPr="00076EAE">
              <w:rPr>
                <w:rFonts w:ascii="Calibri" w:eastAsia="Times New Roman" w:hAnsi="Calibri" w:cs="Calibri"/>
              </w:rPr>
              <w:t>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5AF1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5/40</w:t>
            </w:r>
          </w:p>
        </w:tc>
      </w:tr>
      <w:tr w:rsidR="00076EAE" w:rsidRPr="00076EAE" w14:paraId="6F77E1E1" w14:textId="77777777" w:rsidTr="00CE5EA7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A539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  <w:lang w:val="en-GB"/>
              </w:rPr>
            </w:pPr>
            <w:r w:rsidRPr="00076EAE">
              <w:rPr>
                <w:rFonts w:ascii="Calibri" w:eastAsia="Times New Roman" w:hAnsi="Calibri" w:cs="Calibri"/>
                <w:lang w:val="en-GB"/>
              </w:rPr>
              <w:t>regulation of ion transmembrane transp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4271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GO:00347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BA02" w14:textId="34B55E7F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4.37</w:t>
            </w:r>
            <w:r>
              <w:rPr>
                <w:rFonts w:ascii="Calibri" w:eastAsia="Times New Roman" w:hAnsi="Calibri" w:cs="Calibri"/>
              </w:rPr>
              <w:t>e</w:t>
            </w:r>
            <w:r w:rsidRPr="00076EAE">
              <w:rPr>
                <w:rFonts w:ascii="Calibri" w:eastAsia="Times New Roman" w:hAnsi="Calibri" w:cs="Calibri"/>
              </w:rPr>
              <w:t>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D5D2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9/127</w:t>
            </w:r>
          </w:p>
        </w:tc>
      </w:tr>
      <w:tr w:rsidR="00076EAE" w:rsidRPr="00076EAE" w14:paraId="1B5743C0" w14:textId="77777777" w:rsidTr="00CE5EA7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7A09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adult heart develop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8A81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GO:00075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4B89" w14:textId="1A84244F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7.17</w:t>
            </w:r>
            <w:r>
              <w:rPr>
                <w:rFonts w:ascii="Calibri" w:eastAsia="Times New Roman" w:hAnsi="Calibri" w:cs="Calibri"/>
              </w:rPr>
              <w:t>e</w:t>
            </w:r>
            <w:r w:rsidRPr="00076EAE">
              <w:rPr>
                <w:rFonts w:ascii="Calibri" w:eastAsia="Times New Roman" w:hAnsi="Calibri" w:cs="Calibri"/>
              </w:rPr>
              <w:t>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83FC" w14:textId="77777777" w:rsidR="00076EAE" w:rsidRPr="00076EAE" w:rsidRDefault="00076EAE" w:rsidP="00076EA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3/10</w:t>
            </w:r>
          </w:p>
        </w:tc>
      </w:tr>
    </w:tbl>
    <w:p w14:paraId="56C7D9CD" w14:textId="2E273F18" w:rsidR="00C7684E" w:rsidRDefault="00C7684E"/>
    <w:tbl>
      <w:tblPr>
        <w:tblW w:w="9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87"/>
        <w:gridCol w:w="1433"/>
        <w:gridCol w:w="1260"/>
        <w:gridCol w:w="920"/>
      </w:tblGrid>
      <w:tr w:rsidR="00CE5EA7" w:rsidRPr="00CE5EA7" w14:paraId="7EFAAFC9" w14:textId="77777777" w:rsidTr="00CE5EA7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70FF" w14:textId="6EF02BBE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Molecular Function (MF) category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CD10" w14:textId="1BF52E4B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C445" w14:textId="27FDA3CD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3C71" w14:textId="4881BDEC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</w:tr>
      <w:tr w:rsidR="00CE5EA7" w:rsidRPr="00CE5EA7" w14:paraId="0DE3787B" w14:textId="77777777" w:rsidTr="00CE5EA7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B238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  <w:lang w:val="en-GB"/>
              </w:rPr>
            </w:pPr>
            <w:r w:rsidRPr="00CE5EA7">
              <w:rPr>
                <w:rFonts w:ascii="Calibri" w:eastAsia="Times New Roman" w:hAnsi="Calibri" w:cs="Calibri"/>
                <w:lang w:val="en-GB"/>
              </w:rPr>
              <w:t>structural molecule activity conferring elasticity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0674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GO:00974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7092" w14:textId="5E3CCD4E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0.00</w:t>
            </w:r>
            <w:r>
              <w:rPr>
                <w:rFonts w:ascii="Calibri" w:eastAsia="Times New Roman" w:hAnsi="Calibri" w:cs="Calibri"/>
              </w:rPr>
              <w:t>e</w:t>
            </w:r>
            <w:r w:rsidRPr="00CE5EA7">
              <w:rPr>
                <w:rFonts w:ascii="Calibri" w:eastAsia="Times New Roman" w:hAnsi="Calibri" w:cs="Calibri"/>
              </w:rPr>
              <w:t>+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8879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6/8</w:t>
            </w:r>
          </w:p>
        </w:tc>
      </w:tr>
      <w:tr w:rsidR="00CE5EA7" w:rsidRPr="00CE5EA7" w14:paraId="65114B0A" w14:textId="77777777" w:rsidTr="00CE5EA7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B716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structural constituent of muscl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ADDE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GO:00083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068D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4.77e-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0E17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11/26</w:t>
            </w:r>
          </w:p>
        </w:tc>
      </w:tr>
      <w:tr w:rsidR="00CE5EA7" w:rsidRPr="00CE5EA7" w14:paraId="3F1DD334" w14:textId="77777777" w:rsidTr="00CE5EA7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B1CC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structural constituent of cytoskeleton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BFEB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GO:00052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67EC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2.15e-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A280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10/60</w:t>
            </w:r>
          </w:p>
        </w:tc>
      </w:tr>
      <w:tr w:rsidR="00CE5EA7" w:rsidRPr="00CE5EA7" w14:paraId="79F61969" w14:textId="77777777" w:rsidTr="00CE5EA7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4F66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calmodulin binding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F046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GO:00055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566A" w14:textId="3BCD5C8C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1.89</w:t>
            </w:r>
            <w:r>
              <w:rPr>
                <w:rFonts w:ascii="Calibri" w:eastAsia="Times New Roman" w:hAnsi="Calibri" w:cs="Calibri"/>
              </w:rPr>
              <w:t>e</w:t>
            </w:r>
            <w:r w:rsidRPr="00CE5EA7">
              <w:rPr>
                <w:rFonts w:ascii="Calibri" w:eastAsia="Times New Roman" w:hAnsi="Calibri" w:cs="Calibri"/>
              </w:rPr>
              <w:t>-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0810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10/147</w:t>
            </w:r>
          </w:p>
        </w:tc>
      </w:tr>
      <w:tr w:rsidR="00CE5EA7" w:rsidRPr="00CE5EA7" w14:paraId="18401048" w14:textId="77777777" w:rsidTr="00CE5EA7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DBE9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  <w:lang w:val="en-GB"/>
              </w:rPr>
            </w:pPr>
            <w:r w:rsidRPr="00CE5EA7">
              <w:rPr>
                <w:rFonts w:ascii="Calibri" w:eastAsia="Times New Roman" w:hAnsi="Calibri" w:cs="Calibri"/>
                <w:lang w:val="en-GB"/>
              </w:rPr>
              <w:t>voltage-gated ion channel activity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62C5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GO:00052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F36A" w14:textId="1BBD2232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3.86</w:t>
            </w:r>
            <w:r>
              <w:rPr>
                <w:rFonts w:ascii="Calibri" w:eastAsia="Times New Roman" w:hAnsi="Calibri" w:cs="Calibri"/>
              </w:rPr>
              <w:t>e</w:t>
            </w:r>
            <w:r w:rsidRPr="00CE5EA7">
              <w:rPr>
                <w:rFonts w:ascii="Calibri" w:eastAsia="Times New Roman" w:hAnsi="Calibri" w:cs="Calibri"/>
              </w:rPr>
              <w:t>-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E6CD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8/97</w:t>
            </w:r>
          </w:p>
        </w:tc>
      </w:tr>
      <w:tr w:rsidR="00CE5EA7" w:rsidRPr="00CE5EA7" w14:paraId="179F1AFB" w14:textId="77777777" w:rsidTr="00CE5EA7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4A68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cytoskeletal protein binding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7716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GO:00080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51D9" w14:textId="764E99BA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4.84</w:t>
            </w:r>
            <w:r>
              <w:rPr>
                <w:rFonts w:ascii="Calibri" w:eastAsia="Times New Roman" w:hAnsi="Calibri" w:cs="Calibri"/>
              </w:rPr>
              <w:t>e</w:t>
            </w:r>
            <w:r w:rsidRPr="00CE5EA7">
              <w:rPr>
                <w:rFonts w:ascii="Calibri" w:eastAsia="Times New Roman" w:hAnsi="Calibri" w:cs="Calibri"/>
              </w:rPr>
              <w:t>-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B6EA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5/57</w:t>
            </w:r>
          </w:p>
        </w:tc>
      </w:tr>
      <w:tr w:rsidR="00CE5EA7" w:rsidRPr="00CE5EA7" w14:paraId="133FC143" w14:textId="77777777" w:rsidTr="00CE5EA7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DF35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.actin binding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CDCB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GO:00037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C0E9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4.91e-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6E29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21/306</w:t>
            </w:r>
          </w:p>
        </w:tc>
      </w:tr>
      <w:tr w:rsidR="00CE5EA7" w:rsidRPr="00CE5EA7" w14:paraId="70A617F6" w14:textId="77777777" w:rsidTr="00CE5EA7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DAD2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. .actin filament binding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559A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GO:0051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A7F8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2.31e-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C9AF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19/144</w:t>
            </w:r>
          </w:p>
        </w:tc>
      </w:tr>
      <w:tr w:rsidR="00CE5EA7" w:rsidRPr="00CE5EA7" w14:paraId="70B4D5B2" w14:textId="77777777" w:rsidTr="00CE5EA7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2CF5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.titin binding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7EC2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GO:00314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A474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1.53e-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D705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5/8</w:t>
            </w:r>
          </w:p>
        </w:tc>
      </w:tr>
      <w:tr w:rsidR="00CE5EA7" w:rsidRPr="00CE5EA7" w14:paraId="16F8267B" w14:textId="77777777" w:rsidTr="00CE5EA7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09AB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.FATZ binding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D6A3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GO:00513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0C2C" w14:textId="6CC8F8EC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1.58</w:t>
            </w:r>
            <w:r>
              <w:rPr>
                <w:rFonts w:ascii="Calibri" w:eastAsia="Times New Roman" w:hAnsi="Calibri" w:cs="Calibri"/>
              </w:rPr>
              <w:t>e</w:t>
            </w:r>
            <w:r w:rsidRPr="00CE5EA7">
              <w:rPr>
                <w:rFonts w:ascii="Calibri" w:eastAsia="Times New Roman" w:hAnsi="Calibri" w:cs="Calibri"/>
              </w:rPr>
              <w:t>-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CF78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3/4</w:t>
            </w:r>
          </w:p>
        </w:tc>
      </w:tr>
    </w:tbl>
    <w:p w14:paraId="32AC3830" w14:textId="50644113" w:rsidR="00CE5EA7" w:rsidRDefault="00CE5EA7"/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87"/>
        <w:gridCol w:w="1417"/>
        <w:gridCol w:w="1276"/>
        <w:gridCol w:w="992"/>
      </w:tblGrid>
      <w:tr w:rsidR="00CE5EA7" w:rsidRPr="00CE5EA7" w14:paraId="5C6F8BD0" w14:textId="77777777" w:rsidTr="00CE5EA7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DA36" w14:textId="306D9486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Cellular Component (CC) categ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F0CE" w14:textId="6A3F61AB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E89A" w14:textId="1C92BFE1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26A6" w14:textId="44D7DDA6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</w:tr>
      <w:tr w:rsidR="00CE5EA7" w:rsidRPr="00CE5EA7" w14:paraId="2250F9AD" w14:textId="77777777" w:rsidTr="00CE5EA7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9EC7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sarcolem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0792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GO:00423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2642" w14:textId="54A5D24F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8.62e-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90FC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9/88</w:t>
            </w:r>
          </w:p>
        </w:tc>
      </w:tr>
      <w:tr w:rsidR="00CE5EA7" w:rsidRPr="00CE5EA7" w14:paraId="6E694A50" w14:textId="77777777" w:rsidTr="00CE5EA7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2B6E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.T-tubu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DCAD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GO:00303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97CA" w14:textId="2E58679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9.29e-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EA0A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6/39</w:t>
            </w:r>
          </w:p>
        </w:tc>
      </w:tr>
      <w:tr w:rsidR="00CE5EA7" w:rsidRPr="00CE5EA7" w14:paraId="1922F6BB" w14:textId="77777777" w:rsidTr="00CE5EA7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C03E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cytoskelet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FAFE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GO:00058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AE66" w14:textId="63A9871B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.61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6DE0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22/1001</w:t>
            </w:r>
          </w:p>
        </w:tc>
      </w:tr>
      <w:tr w:rsidR="00CE5EA7" w:rsidRPr="00CE5EA7" w14:paraId="34A09EA8" w14:textId="77777777" w:rsidTr="00CE5EA7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1AEE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.actin cytoskelet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02BE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GO:00156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E440" w14:textId="16E9E100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4.44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520D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9/175</w:t>
            </w:r>
          </w:p>
        </w:tc>
      </w:tr>
      <w:tr w:rsidR="00CE5EA7" w:rsidRPr="00CE5EA7" w14:paraId="759D5236" w14:textId="77777777" w:rsidTr="00CE5EA7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5605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. .striated muscle thin fila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C020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GO:00058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8251" w14:textId="2A26F08F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65e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061D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6/13</w:t>
            </w:r>
          </w:p>
        </w:tc>
      </w:tr>
      <w:tr w:rsidR="00CE5EA7" w:rsidRPr="00CE5EA7" w14:paraId="43E198C4" w14:textId="77777777" w:rsidTr="00CE5EA7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CCFE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. .myosin compl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EAFD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GO:00164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C707" w14:textId="73A96089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22e-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0639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7/42</w:t>
            </w:r>
          </w:p>
        </w:tc>
      </w:tr>
      <w:tr w:rsidR="00CE5EA7" w:rsidRPr="00CE5EA7" w14:paraId="7D2201B7" w14:textId="77777777" w:rsidTr="00CE5EA7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6BCC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. . .myosin fila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4DB8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GO:00329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792A" w14:textId="6C634BE8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4.44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1AB3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6/8</w:t>
            </w:r>
          </w:p>
        </w:tc>
      </w:tr>
      <w:tr w:rsidR="00CE5EA7" w:rsidRPr="00CE5EA7" w14:paraId="1D6A3621" w14:textId="77777777" w:rsidTr="00CE5EA7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CEA1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cytopla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C7CA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GO:00057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46EE" w14:textId="5C7C626B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5.77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FB4A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63/5095</w:t>
            </w:r>
          </w:p>
        </w:tc>
      </w:tr>
    </w:tbl>
    <w:p w14:paraId="3121440E" w14:textId="77777777" w:rsidR="00CE5EA7" w:rsidRDefault="00CE5EA7"/>
    <w:p w14:paraId="6D917D3C" w14:textId="00FED57B" w:rsidR="00076EAE" w:rsidRPr="00076EAE" w:rsidRDefault="00076EAE" w:rsidP="00076EAE">
      <w:pPr>
        <w:rPr>
          <w:b/>
          <w:bCs/>
          <w:lang w:val="en-GB"/>
        </w:rPr>
      </w:pPr>
      <w:r w:rsidRPr="00076EAE">
        <w:rPr>
          <w:b/>
          <w:bCs/>
          <w:lang w:val="en-GB"/>
        </w:rPr>
        <w:lastRenderedPageBreak/>
        <w:t xml:space="preserve">Enriched categories among </w:t>
      </w:r>
      <w:r>
        <w:rPr>
          <w:b/>
          <w:bCs/>
          <w:lang w:val="en-GB"/>
        </w:rPr>
        <w:t>up</w:t>
      </w:r>
      <w:r w:rsidRPr="00076EAE">
        <w:rPr>
          <w:b/>
          <w:bCs/>
          <w:lang w:val="en-GB"/>
        </w:rPr>
        <w:t>regulated genes</w:t>
      </w: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87"/>
        <w:gridCol w:w="1417"/>
        <w:gridCol w:w="1276"/>
        <w:gridCol w:w="1134"/>
      </w:tblGrid>
      <w:tr w:rsidR="00CE5EA7" w:rsidRPr="00076EAE" w14:paraId="32706BE1" w14:textId="77777777" w:rsidTr="00C675E6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4114" w14:textId="11637AD7" w:rsidR="00CE5EA7" w:rsidRPr="00076EAE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  <w:lang w:val="en-GB"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Biological Process (BP) categ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7F9F" w14:textId="4418C813" w:rsidR="00CE5EA7" w:rsidRPr="00076EAE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  <w:b/>
                <w:bCs/>
              </w:rPr>
              <w:t>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220E" w14:textId="77777777" w:rsid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076EAE">
              <w:rPr>
                <w:rFonts w:ascii="Calibri" w:eastAsia="Times New Roman" w:hAnsi="Calibri" w:cs="Calibri"/>
                <w:b/>
                <w:bCs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</w:rPr>
              <w:t>-value</w:t>
            </w:r>
          </w:p>
          <w:p w14:paraId="6B93CB0E" w14:textId="03454789" w:rsidR="00CE5EA7" w:rsidRPr="00076EAE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(adjust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BF31" w14:textId="130E23D5" w:rsidR="00CE5EA7" w:rsidRPr="00076EAE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  <w:b/>
                <w:bCs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</w:rPr>
              <w:t>umber of genes</w:t>
            </w:r>
          </w:p>
        </w:tc>
      </w:tr>
      <w:tr w:rsidR="00CE5EA7" w:rsidRPr="00076EAE" w14:paraId="0EE7D3CF" w14:textId="77777777" w:rsidTr="00C675E6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6F9B" w14:textId="77777777" w:rsidR="00CE5EA7" w:rsidRPr="00076EAE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phagocytosis, 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511E" w14:textId="77777777" w:rsidR="00CE5EA7" w:rsidRPr="00076EAE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GO:00069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D47F" w14:textId="433DB676" w:rsidR="00CE5EA7" w:rsidRPr="00076EAE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4.55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FBDB" w14:textId="77777777" w:rsidR="00CE5EA7" w:rsidRPr="00076EAE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6/36</w:t>
            </w:r>
          </w:p>
        </w:tc>
      </w:tr>
      <w:tr w:rsidR="00CE5EA7" w:rsidRPr="00076EAE" w14:paraId="50D7778F" w14:textId="77777777" w:rsidTr="00C675E6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581B" w14:textId="77777777" w:rsidR="00CE5EA7" w:rsidRPr="00076EAE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phagocytosis, engulf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EE95" w14:textId="77777777" w:rsidR="00CE5EA7" w:rsidRPr="00076EAE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GO:00069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9DD2" w14:textId="239A2FE9" w:rsidR="00CE5EA7" w:rsidRPr="00076EAE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8.57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7D5E" w14:textId="77777777" w:rsidR="00CE5EA7" w:rsidRPr="00076EAE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6/48</w:t>
            </w:r>
          </w:p>
        </w:tc>
      </w:tr>
      <w:tr w:rsidR="00CE5EA7" w:rsidRPr="00076EAE" w14:paraId="644A2EF2" w14:textId="77777777" w:rsidTr="00C675E6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7ED0" w14:textId="77777777" w:rsidR="00CE5EA7" w:rsidRPr="00076EAE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complement activation, classical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F7E8" w14:textId="77777777" w:rsidR="00CE5EA7" w:rsidRPr="00076EAE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GO:00069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7359" w14:textId="67237D77" w:rsidR="00CE5EA7" w:rsidRPr="00076EAE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08e-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DEAC" w14:textId="77777777" w:rsidR="00CE5EA7" w:rsidRPr="00076EAE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6/44</w:t>
            </w:r>
          </w:p>
        </w:tc>
      </w:tr>
      <w:tr w:rsidR="00CE5EA7" w:rsidRPr="00076EAE" w14:paraId="648C7908" w14:textId="77777777" w:rsidTr="00C675E6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D82D" w14:textId="77777777" w:rsidR="00CE5EA7" w:rsidRPr="00076EAE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  <w:lang w:val="en-GB"/>
              </w:rPr>
            </w:pPr>
            <w:r w:rsidRPr="00076EAE">
              <w:rPr>
                <w:rFonts w:ascii="Calibri" w:eastAsia="Times New Roman" w:hAnsi="Calibri" w:cs="Calibri"/>
                <w:lang w:val="en-GB"/>
              </w:rPr>
              <w:t xml:space="preserve">B cell receptor </w:t>
            </w:r>
            <w:proofErr w:type="spellStart"/>
            <w:r w:rsidRPr="00076EAE">
              <w:rPr>
                <w:rFonts w:ascii="Calibri" w:eastAsia="Times New Roman" w:hAnsi="Calibri" w:cs="Calibri"/>
                <w:lang w:val="en-GB"/>
              </w:rPr>
              <w:t>signaling</w:t>
            </w:r>
            <w:proofErr w:type="spellEnd"/>
            <w:r w:rsidRPr="00076EAE">
              <w:rPr>
                <w:rFonts w:ascii="Calibri" w:eastAsia="Times New Roman" w:hAnsi="Calibri" w:cs="Calibri"/>
                <w:lang w:val="en-GB"/>
              </w:rPr>
              <w:t xml:space="preserve">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FD28" w14:textId="77777777" w:rsidR="00CE5EA7" w:rsidRPr="00076EAE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GO:00508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B3F6" w14:textId="77E19357" w:rsidR="00CE5EA7" w:rsidRPr="00076EAE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46e-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A256" w14:textId="77777777" w:rsidR="00CE5EA7" w:rsidRPr="00076EAE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6/54</w:t>
            </w:r>
          </w:p>
        </w:tc>
      </w:tr>
      <w:tr w:rsidR="00CE5EA7" w:rsidRPr="00076EAE" w14:paraId="4F9151E9" w14:textId="77777777" w:rsidTr="00C675E6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2628" w14:textId="77777777" w:rsidR="00CE5EA7" w:rsidRPr="00076EAE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defense response to bacter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CF34" w14:textId="77777777" w:rsidR="00CE5EA7" w:rsidRPr="00076EAE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GO:00427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F5B3" w14:textId="27D9C41A" w:rsidR="00CE5EA7" w:rsidRPr="00076EAE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41e-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BEF3" w14:textId="77777777" w:rsidR="00CE5EA7" w:rsidRPr="00076EAE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6/87</w:t>
            </w:r>
          </w:p>
        </w:tc>
      </w:tr>
      <w:tr w:rsidR="00CE5EA7" w:rsidRPr="00076EAE" w14:paraId="213AC90D" w14:textId="77777777" w:rsidTr="00C675E6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2520" w14:textId="77777777" w:rsidR="00CE5EA7" w:rsidRPr="00076EAE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innate immune respon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E90F" w14:textId="77777777" w:rsidR="00CE5EA7" w:rsidRPr="00076EAE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GO:00450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B346" w14:textId="6CECEBD9" w:rsidR="00CE5EA7" w:rsidRPr="00076EAE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3.87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6190" w14:textId="77777777" w:rsidR="00CE5EA7" w:rsidRPr="00076EAE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6/319</w:t>
            </w:r>
          </w:p>
        </w:tc>
      </w:tr>
      <w:tr w:rsidR="00CE5EA7" w:rsidRPr="00076EAE" w14:paraId="494153C8" w14:textId="77777777" w:rsidTr="00C675E6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B53D" w14:textId="77777777" w:rsidR="00CE5EA7" w:rsidRPr="00076EAE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immunoglobulin produ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C3DF" w14:textId="77777777" w:rsidR="00CE5EA7" w:rsidRPr="00076EAE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GO:00023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0C44" w14:textId="7D1BCA27" w:rsidR="00CE5EA7" w:rsidRPr="00076EAE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3.6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66C4" w14:textId="77777777" w:rsidR="00CE5EA7" w:rsidRPr="00076EAE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EAE">
              <w:rPr>
                <w:rFonts w:ascii="Calibri" w:eastAsia="Times New Roman" w:hAnsi="Calibri" w:cs="Calibri"/>
              </w:rPr>
              <w:t>3/25</w:t>
            </w:r>
          </w:p>
        </w:tc>
      </w:tr>
    </w:tbl>
    <w:p w14:paraId="02399132" w14:textId="44B1D36C" w:rsidR="00076EAE" w:rsidRDefault="00076EAE">
      <w:pPr>
        <w:rPr>
          <w:lang w:val="en-GB"/>
        </w:rPr>
      </w:pPr>
    </w:p>
    <w:tbl>
      <w:tblPr>
        <w:tblW w:w="87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87"/>
        <w:gridCol w:w="1417"/>
        <w:gridCol w:w="1276"/>
        <w:gridCol w:w="702"/>
      </w:tblGrid>
      <w:tr w:rsidR="00CE5EA7" w:rsidRPr="00CE5EA7" w14:paraId="7CD9D662" w14:textId="77777777" w:rsidTr="00CE5EA7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9BB2" w14:textId="5544969B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Molecular Function (MF) categ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E29D" w14:textId="2D8C02C9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910E" w14:textId="6F53B780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8EC4" w14:textId="79B3AB93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</w:tr>
      <w:tr w:rsidR="00CE5EA7" w:rsidRPr="00CE5EA7" w14:paraId="22AC5306" w14:textId="77777777" w:rsidTr="00CE5EA7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5DFE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antigen bin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C4CC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GO:00038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92AF" w14:textId="3516E122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0.00</w:t>
            </w:r>
            <w:r>
              <w:rPr>
                <w:rFonts w:ascii="Calibri" w:eastAsia="Times New Roman" w:hAnsi="Calibri" w:cs="Calibri"/>
              </w:rPr>
              <w:t>e</w:t>
            </w:r>
            <w:r w:rsidRPr="00CE5EA7">
              <w:rPr>
                <w:rFonts w:ascii="Calibri" w:eastAsia="Times New Roman" w:hAnsi="Calibri" w:cs="Calibri"/>
              </w:rPr>
              <w:t>+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35D7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7/37</w:t>
            </w:r>
          </w:p>
        </w:tc>
      </w:tr>
      <w:tr w:rsidR="00CE5EA7" w:rsidRPr="00CE5EA7" w14:paraId="1EB0B9F4" w14:textId="77777777" w:rsidTr="00CE5EA7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BF75" w14:textId="72CEC5B1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mmunoglobulin receptor bin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C0C5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GO:00349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3A87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1.4e-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3BA3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6/34</w:t>
            </w:r>
          </w:p>
        </w:tc>
      </w:tr>
    </w:tbl>
    <w:p w14:paraId="7508BFE1" w14:textId="778B05B5" w:rsidR="00CE5EA7" w:rsidRDefault="00CE5EA7" w:rsidP="00CE5EA7">
      <w:pPr>
        <w:rPr>
          <w:lang w:val="en-GB"/>
        </w:rPr>
      </w:pPr>
    </w:p>
    <w:tbl>
      <w:tblPr>
        <w:tblW w:w="87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87"/>
        <w:gridCol w:w="1417"/>
        <w:gridCol w:w="1276"/>
        <w:gridCol w:w="671"/>
      </w:tblGrid>
      <w:tr w:rsidR="00CE5EA7" w:rsidRPr="00CE5EA7" w14:paraId="0534B3B1" w14:textId="77777777" w:rsidTr="00CE5EA7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AA1D" w14:textId="351E588E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Cellular Component (CC) categ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EF47" w14:textId="472F2A91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6157" w14:textId="7780E798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2BB0" w14:textId="2741BA24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</w:tr>
      <w:tr w:rsidR="00CE5EA7" w:rsidRPr="00CE5EA7" w14:paraId="4FDE10C4" w14:textId="77777777" w:rsidTr="00CE5EA7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3BFB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immunoglobulin complex, circulat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FA9D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GO:00425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3858" w14:textId="739CB3C3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.22e-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639C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6/28</w:t>
            </w:r>
          </w:p>
        </w:tc>
      </w:tr>
      <w:tr w:rsidR="00CE5EA7" w:rsidRPr="00CE5EA7" w14:paraId="4DE5C92B" w14:textId="77777777" w:rsidTr="00CE5EA7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18C8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blood micropartic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6182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GO:00725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A28D" w14:textId="3DB7DE06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4e-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CB66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6/101</w:t>
            </w:r>
          </w:p>
        </w:tc>
      </w:tr>
      <w:tr w:rsidR="00CE5EA7" w:rsidRPr="00CE5EA7" w14:paraId="27E602E3" w14:textId="77777777" w:rsidTr="00CE5EA7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4A8B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  <w:lang w:val="en-GB"/>
              </w:rPr>
            </w:pPr>
            <w:r w:rsidRPr="00CE5EA7">
              <w:rPr>
                <w:rFonts w:ascii="Calibri" w:eastAsia="Times New Roman" w:hAnsi="Calibri" w:cs="Calibri"/>
                <w:lang w:val="en-GB"/>
              </w:rPr>
              <w:t>external side of plasma membra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7AC2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GO:00098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2A2A" w14:textId="00F1CE41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80e-0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3DE3" w14:textId="77777777" w:rsidR="00CE5EA7" w:rsidRPr="00CE5EA7" w:rsidRDefault="00CE5EA7" w:rsidP="00CE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E5EA7">
              <w:rPr>
                <w:rFonts w:ascii="Calibri" w:eastAsia="Times New Roman" w:hAnsi="Calibri" w:cs="Calibri"/>
              </w:rPr>
              <w:t>6/224</w:t>
            </w:r>
          </w:p>
        </w:tc>
      </w:tr>
    </w:tbl>
    <w:p w14:paraId="2B66D619" w14:textId="77777777" w:rsidR="00CE5EA7" w:rsidRPr="00076EAE" w:rsidRDefault="00CE5EA7" w:rsidP="00CE5EA7">
      <w:pPr>
        <w:rPr>
          <w:lang w:val="en-GB"/>
        </w:rPr>
      </w:pPr>
    </w:p>
    <w:sectPr w:rsidR="00CE5EA7" w:rsidRPr="00076EA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EAE"/>
    <w:rsid w:val="00076EAE"/>
    <w:rsid w:val="00754C13"/>
    <w:rsid w:val="00956CA4"/>
    <w:rsid w:val="00A46D1E"/>
    <w:rsid w:val="00B54EA8"/>
    <w:rsid w:val="00C675E6"/>
    <w:rsid w:val="00C7684E"/>
    <w:rsid w:val="00CE5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9BF56D2"/>
  <w15:chartTrackingRefBased/>
  <w15:docId w15:val="{0C951AC2-49CB-4F3D-887F-A5AF6F4A3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220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8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5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1</Words>
  <Characters>265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enzi</dc:creator>
  <cp:keywords/>
  <dc:description/>
  <cp:lastModifiedBy>Anna Henzi</cp:lastModifiedBy>
  <cp:revision>3</cp:revision>
  <dcterms:created xsi:type="dcterms:W3CDTF">2020-06-15T13:29:00Z</dcterms:created>
  <dcterms:modified xsi:type="dcterms:W3CDTF">2020-06-22T13:47:00Z</dcterms:modified>
</cp:coreProperties>
</file>